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9CEA6" w14:textId="77777777" w:rsidR="00D14093" w:rsidRPr="00032F39" w:rsidRDefault="00D14093" w:rsidP="00D14093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32F39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7F9988F2" w14:textId="77777777" w:rsidR="00D14093" w:rsidRDefault="00D14093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drawing>
          <wp:inline distT="0" distB="0" distL="0" distR="0" wp14:anchorId="50296D11" wp14:editId="6049F798">
            <wp:extent cx="5731510" cy="3556000"/>
            <wp:effectExtent l="0" t="0" r="2540" b="6350"/>
            <wp:docPr id="3142454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8E957" w14:textId="1E65D467" w:rsidR="00AF0F75" w:rsidRPr="00AF0F75" w:rsidRDefault="00AF0F75" w:rsidP="00AF0F75">
      <w:pPr>
        <w:pStyle w:val="ListParagraph"/>
        <w:numPr>
          <w:ilvl w:val="0"/>
          <w:numId w:val="2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F0F75">
        <w:rPr>
          <w:rFonts w:ascii="Times New Roman" w:hAnsi="Times New Roman" w:cs="Times New Roman"/>
          <w:b/>
          <w:bCs/>
          <w:sz w:val="24"/>
          <w:szCs w:val="24"/>
        </w:rPr>
        <w:t>Accuracy comparison</w:t>
      </w:r>
    </w:p>
    <w:p w14:paraId="6C8B2617" w14:textId="77777777" w:rsidR="00AF0F75" w:rsidRPr="00F1355F" w:rsidRDefault="00AF0F75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27B987" w14:textId="77777777" w:rsidR="00D14093" w:rsidRDefault="00D14093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drawing>
          <wp:inline distT="0" distB="0" distL="0" distR="0" wp14:anchorId="10AC7AEE" wp14:editId="43F4C7D7">
            <wp:extent cx="5731510" cy="3556000"/>
            <wp:effectExtent l="0" t="0" r="2540" b="6350"/>
            <wp:docPr id="71500896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F910A" w14:textId="726C2ACF" w:rsidR="00AF0F75" w:rsidRPr="009E45B5" w:rsidRDefault="00AF0F75" w:rsidP="00AF0F75">
      <w:pPr>
        <w:pStyle w:val="ListParagraph"/>
        <w:numPr>
          <w:ilvl w:val="0"/>
          <w:numId w:val="2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F1-Score </w:t>
      </w:r>
      <w:r w:rsidRPr="009E45B5">
        <w:rPr>
          <w:rFonts w:ascii="Times New Roman" w:hAnsi="Times New Roman" w:cs="Times New Roman"/>
          <w:b/>
          <w:bCs/>
          <w:sz w:val="24"/>
          <w:szCs w:val="24"/>
        </w:rPr>
        <w:t>comparison</w:t>
      </w:r>
    </w:p>
    <w:p w14:paraId="4F055592" w14:textId="77777777" w:rsidR="00D14093" w:rsidRPr="00F1355F" w:rsidRDefault="00D14093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0A3529B" wp14:editId="34A4D36F">
            <wp:extent cx="5731510" cy="3556000"/>
            <wp:effectExtent l="0" t="0" r="2540" b="6350"/>
            <wp:docPr id="14827196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0A09A" w14:textId="126FD92A" w:rsidR="00D14093" w:rsidRPr="009E45B5" w:rsidRDefault="00AF0F75" w:rsidP="00AF0F75">
      <w:pPr>
        <w:pStyle w:val="ListParagraph"/>
        <w:numPr>
          <w:ilvl w:val="0"/>
          <w:numId w:val="2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>Kappa Comparison</w:t>
      </w:r>
    </w:p>
    <w:p w14:paraId="050DF044" w14:textId="77777777" w:rsidR="00D14093" w:rsidRDefault="00D14093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drawing>
          <wp:inline distT="0" distB="0" distL="0" distR="0" wp14:anchorId="32501BF9" wp14:editId="464DE058">
            <wp:extent cx="5731510" cy="3556000"/>
            <wp:effectExtent l="0" t="0" r="2540" b="6350"/>
            <wp:docPr id="5373017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BD6CD" w14:textId="056976E9" w:rsidR="00AF0F75" w:rsidRPr="009E45B5" w:rsidRDefault="00AF0F75" w:rsidP="00AF0F75">
      <w:pPr>
        <w:pStyle w:val="ListParagraph"/>
        <w:numPr>
          <w:ilvl w:val="0"/>
          <w:numId w:val="2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>Precision Comparison</w:t>
      </w:r>
    </w:p>
    <w:p w14:paraId="02C71CA6" w14:textId="77777777" w:rsidR="00D14093" w:rsidRDefault="00D14093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4A47559" wp14:editId="2436A7F5">
            <wp:extent cx="5731510" cy="3556000"/>
            <wp:effectExtent l="0" t="0" r="2540" b="6350"/>
            <wp:docPr id="115224933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3A1AE" w14:textId="3702E640" w:rsidR="00AF0F75" w:rsidRPr="009E45B5" w:rsidRDefault="00AF0F75" w:rsidP="00AF0F75">
      <w:pPr>
        <w:pStyle w:val="ListParagraph"/>
        <w:numPr>
          <w:ilvl w:val="0"/>
          <w:numId w:val="2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Recall </w:t>
      </w:r>
      <w:r w:rsidR="001B2CAF" w:rsidRPr="009E45B5">
        <w:rPr>
          <w:rFonts w:ascii="Times New Roman" w:hAnsi="Times New Roman" w:cs="Times New Roman"/>
          <w:b/>
          <w:bCs/>
          <w:sz w:val="24"/>
          <w:szCs w:val="24"/>
        </w:rPr>
        <w:t>Comparison</w:t>
      </w:r>
    </w:p>
    <w:p w14:paraId="2BA2CBC5" w14:textId="77777777" w:rsidR="00D14093" w:rsidRDefault="00D14093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drawing>
          <wp:inline distT="0" distB="0" distL="0" distR="0" wp14:anchorId="5FD62690" wp14:editId="359243DF">
            <wp:extent cx="5731510" cy="3556000"/>
            <wp:effectExtent l="0" t="0" r="2540" b="6350"/>
            <wp:docPr id="45252796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C0F39" w14:textId="098EC050" w:rsidR="001B2CAF" w:rsidRPr="009E45B5" w:rsidRDefault="001B2CAF" w:rsidP="001B2CAF">
      <w:pPr>
        <w:pStyle w:val="ListParagraph"/>
        <w:numPr>
          <w:ilvl w:val="0"/>
          <w:numId w:val="2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>FPR Comparison</w:t>
      </w:r>
    </w:p>
    <w:p w14:paraId="1F7018A4" w14:textId="77777777" w:rsidR="00D14093" w:rsidRDefault="00D14093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7428885" wp14:editId="5E7C2D3B">
            <wp:extent cx="5731510" cy="3556000"/>
            <wp:effectExtent l="0" t="0" r="2540" b="6350"/>
            <wp:docPr id="194895512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86D76" w14:textId="12BC2916" w:rsidR="00867360" w:rsidRPr="009E45B5" w:rsidRDefault="00867360" w:rsidP="00867360">
      <w:pPr>
        <w:pStyle w:val="ListParagraph"/>
        <w:numPr>
          <w:ilvl w:val="0"/>
          <w:numId w:val="2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>FNR Comparison</w:t>
      </w:r>
    </w:p>
    <w:p w14:paraId="2A6E0E6A" w14:textId="77777777" w:rsidR="00D14093" w:rsidRDefault="00D14093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drawing>
          <wp:inline distT="0" distB="0" distL="0" distR="0" wp14:anchorId="5CE0253F" wp14:editId="1E01C28C">
            <wp:extent cx="5731510" cy="3556000"/>
            <wp:effectExtent l="0" t="0" r="2540" b="6350"/>
            <wp:docPr id="2264421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11D33" w14:textId="50554300" w:rsidR="00867360" w:rsidRPr="009E45B5" w:rsidRDefault="00867360" w:rsidP="00867360">
      <w:pPr>
        <w:pStyle w:val="ListParagraph"/>
        <w:numPr>
          <w:ilvl w:val="0"/>
          <w:numId w:val="2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>Specific Comparison</w:t>
      </w:r>
    </w:p>
    <w:p w14:paraId="5B2BD33F" w14:textId="77777777" w:rsidR="00D14093" w:rsidRDefault="00D14093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4913479" wp14:editId="1196E7F7">
            <wp:extent cx="5731510" cy="3556000"/>
            <wp:effectExtent l="0" t="0" r="2540" b="6350"/>
            <wp:docPr id="155290236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27275" w14:textId="3B8698ED" w:rsidR="00867360" w:rsidRPr="009E45B5" w:rsidRDefault="00867360" w:rsidP="00867360">
      <w:pPr>
        <w:pStyle w:val="ListParagraph"/>
        <w:numPr>
          <w:ilvl w:val="0"/>
          <w:numId w:val="2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>DSC Comparison</w:t>
      </w:r>
    </w:p>
    <w:p w14:paraId="3B53F074" w14:textId="77777777" w:rsidR="00D14093" w:rsidRDefault="00D14093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drawing>
          <wp:inline distT="0" distB="0" distL="0" distR="0" wp14:anchorId="654DB8AF" wp14:editId="71B2F620">
            <wp:extent cx="5731510" cy="3556000"/>
            <wp:effectExtent l="0" t="0" r="2540" b="6350"/>
            <wp:docPr id="202544958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CE427" w14:textId="72FF272D" w:rsidR="00867360" w:rsidRPr="009E45B5" w:rsidRDefault="00867360" w:rsidP="00867360">
      <w:pPr>
        <w:pStyle w:val="ListParagraph"/>
        <w:numPr>
          <w:ilvl w:val="0"/>
          <w:numId w:val="2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Jaccard Index </w:t>
      </w:r>
      <w:r w:rsidR="009A1DFC" w:rsidRPr="009E45B5">
        <w:rPr>
          <w:rFonts w:ascii="Times New Roman" w:hAnsi="Times New Roman" w:cs="Times New Roman"/>
          <w:b/>
          <w:bCs/>
          <w:sz w:val="24"/>
          <w:szCs w:val="24"/>
        </w:rPr>
        <w:t>Comparison</w:t>
      </w:r>
    </w:p>
    <w:p w14:paraId="6ACCC39B" w14:textId="77777777" w:rsidR="009A1DFC" w:rsidRDefault="009A1DFC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3C6071" w14:textId="7101BD6C" w:rsidR="00D14093" w:rsidRPr="00F1355F" w:rsidRDefault="00D14093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99920AF" wp14:editId="0287CB8B">
            <wp:extent cx="5731510" cy="3556000"/>
            <wp:effectExtent l="0" t="0" r="2540" b="6350"/>
            <wp:docPr id="243577479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CA1C6" w14:textId="5862F353" w:rsidR="00D14093" w:rsidRPr="009E45B5" w:rsidRDefault="009A1DFC" w:rsidP="009A1DFC">
      <w:pPr>
        <w:pStyle w:val="ListParagraph"/>
        <w:numPr>
          <w:ilvl w:val="0"/>
          <w:numId w:val="2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AUC </w:t>
      </w:r>
      <w:r w:rsidR="00DE75A5" w:rsidRPr="009E45B5">
        <w:rPr>
          <w:rFonts w:ascii="Times New Roman" w:hAnsi="Times New Roman" w:cs="Times New Roman"/>
          <w:b/>
          <w:bCs/>
          <w:sz w:val="24"/>
          <w:szCs w:val="24"/>
        </w:rPr>
        <w:t>comparison</w:t>
      </w:r>
    </w:p>
    <w:p w14:paraId="2A4422EC" w14:textId="671D9D81" w:rsidR="009A1DFC" w:rsidRPr="00A86891" w:rsidRDefault="000F6E3F" w:rsidP="00DE75A5">
      <w:pPr>
        <w:spacing w:line="276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689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: </w:t>
      </w:r>
      <w:r w:rsidR="00F1355F" w:rsidRPr="00A868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4093" w:rsidRPr="00A86891">
        <w:rPr>
          <w:rFonts w:ascii="Times New Roman" w:hAnsi="Times New Roman" w:cs="Times New Roman"/>
          <w:b/>
          <w:bCs/>
          <w:sz w:val="24"/>
          <w:szCs w:val="24"/>
        </w:rPr>
        <w:t xml:space="preserve"> Performance analysis – with/ without pre-processing </w:t>
      </w:r>
    </w:p>
    <w:p w14:paraId="2738E4CB" w14:textId="77777777" w:rsidR="00D14093" w:rsidRDefault="00D14093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drawing>
          <wp:inline distT="0" distB="0" distL="0" distR="0" wp14:anchorId="2E98519D" wp14:editId="247FBDC5">
            <wp:extent cx="5731510" cy="3556000"/>
            <wp:effectExtent l="0" t="0" r="2540" b="6350"/>
            <wp:docPr id="155646214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D2EB7" w14:textId="736F937F" w:rsidR="003B2FD0" w:rsidRPr="009E45B5" w:rsidRDefault="003B2FD0" w:rsidP="003B2FD0">
      <w:pPr>
        <w:pStyle w:val="ListParagraph"/>
        <w:numPr>
          <w:ilvl w:val="0"/>
          <w:numId w:val="3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>Accuracy Comparison</w:t>
      </w:r>
    </w:p>
    <w:p w14:paraId="6A2F333B" w14:textId="77777777" w:rsidR="003B2FD0" w:rsidRDefault="003B2FD0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AE00C9" w14:textId="25F75696" w:rsidR="00D14093" w:rsidRPr="009E45B5" w:rsidRDefault="00D14093" w:rsidP="003B2FD0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39FEEDB" wp14:editId="0410F70F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5731510" cy="3556000"/>
            <wp:effectExtent l="0" t="0" r="2540" b="6350"/>
            <wp:wrapSquare wrapText="bothSides"/>
            <wp:docPr id="1914298953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B2FD0">
        <w:rPr>
          <w:rFonts w:ascii="Times New Roman" w:hAnsi="Times New Roman" w:cs="Times New Roman"/>
          <w:sz w:val="24"/>
          <w:szCs w:val="24"/>
        </w:rPr>
        <w:br w:type="textWrapping" w:clear="all"/>
      </w:r>
      <w:r w:rsidR="003B2FD0"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(b) F1-Score </w:t>
      </w:r>
      <w:r w:rsidR="00CE76E9" w:rsidRPr="009E45B5">
        <w:rPr>
          <w:rFonts w:ascii="Times New Roman" w:hAnsi="Times New Roman" w:cs="Times New Roman"/>
          <w:b/>
          <w:bCs/>
          <w:sz w:val="24"/>
          <w:szCs w:val="24"/>
        </w:rPr>
        <w:t>Comparison</w:t>
      </w:r>
    </w:p>
    <w:p w14:paraId="1C02BE63" w14:textId="77777777" w:rsidR="00CE76E9" w:rsidRDefault="00D14093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drawing>
          <wp:inline distT="0" distB="0" distL="0" distR="0" wp14:anchorId="0E7CE1D1" wp14:editId="6F58066A">
            <wp:extent cx="5731510" cy="3556000"/>
            <wp:effectExtent l="0" t="0" r="2540" b="6350"/>
            <wp:docPr id="77133778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1AD92" w14:textId="1287F36E" w:rsidR="00CE76E9" w:rsidRPr="009E45B5" w:rsidRDefault="009E3DD8" w:rsidP="00CE76E9">
      <w:pPr>
        <w:pStyle w:val="ListParagraph"/>
        <w:numPr>
          <w:ilvl w:val="0"/>
          <w:numId w:val="4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>Kapp Comparison</w:t>
      </w:r>
    </w:p>
    <w:p w14:paraId="7AD9BC9F" w14:textId="77777777" w:rsidR="00CE76E9" w:rsidRDefault="00CE76E9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12D62A" w14:textId="77777777" w:rsidR="00CE76E9" w:rsidRDefault="00CE76E9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C2E8C6" w14:textId="77777777" w:rsidR="00CE76E9" w:rsidRDefault="00D14093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61E22C6" wp14:editId="7D28FE30">
            <wp:extent cx="5731510" cy="3556000"/>
            <wp:effectExtent l="0" t="0" r="2540" b="6350"/>
            <wp:docPr id="400402637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EA84E" w14:textId="04DBA3FC" w:rsidR="009E3DD8" w:rsidRPr="009E45B5" w:rsidRDefault="009E3DD8" w:rsidP="009E3DD8">
      <w:pPr>
        <w:pStyle w:val="ListParagraph"/>
        <w:numPr>
          <w:ilvl w:val="0"/>
          <w:numId w:val="4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Precision </w:t>
      </w:r>
      <w:r w:rsidR="00141BEC" w:rsidRPr="009E45B5">
        <w:rPr>
          <w:rFonts w:ascii="Times New Roman" w:hAnsi="Times New Roman" w:cs="Times New Roman"/>
          <w:b/>
          <w:bCs/>
          <w:sz w:val="24"/>
          <w:szCs w:val="24"/>
        </w:rPr>
        <w:t>Comparison</w:t>
      </w:r>
    </w:p>
    <w:p w14:paraId="30CAC5D6" w14:textId="77777777" w:rsidR="00CE76E9" w:rsidRDefault="00D14093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drawing>
          <wp:inline distT="0" distB="0" distL="0" distR="0" wp14:anchorId="28AC65CF" wp14:editId="78CA7F1A">
            <wp:extent cx="5731510" cy="3556000"/>
            <wp:effectExtent l="0" t="0" r="2540" b="6350"/>
            <wp:docPr id="162425769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93105" w14:textId="432E6FB1" w:rsidR="00141BEC" w:rsidRPr="009E45B5" w:rsidRDefault="00141BEC" w:rsidP="00141BEC">
      <w:pPr>
        <w:pStyle w:val="ListParagraph"/>
        <w:numPr>
          <w:ilvl w:val="0"/>
          <w:numId w:val="4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Recall </w:t>
      </w:r>
      <w:r w:rsidR="00844C2A" w:rsidRPr="009E45B5">
        <w:rPr>
          <w:rFonts w:ascii="Times New Roman" w:hAnsi="Times New Roman" w:cs="Times New Roman"/>
          <w:b/>
          <w:bCs/>
          <w:sz w:val="24"/>
          <w:szCs w:val="24"/>
        </w:rPr>
        <w:t>Comparison</w:t>
      </w:r>
    </w:p>
    <w:p w14:paraId="2291D697" w14:textId="77777777" w:rsidR="00CE76E9" w:rsidRDefault="00CE76E9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B25AE1" w14:textId="77777777" w:rsidR="00CE76E9" w:rsidRDefault="00CE76E9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9B5B9C" w14:textId="77777777" w:rsidR="00CE76E9" w:rsidRDefault="00CE76E9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B2A561" w14:textId="77777777" w:rsidR="00CE76E9" w:rsidRDefault="00CE76E9" w:rsidP="00D1409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86E0C5" w14:textId="77777777" w:rsidR="00CE76E9" w:rsidRDefault="00D14093" w:rsidP="00CE76E9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drawing>
          <wp:inline distT="0" distB="0" distL="0" distR="0" wp14:anchorId="0B7AFE89" wp14:editId="6D3959DA">
            <wp:extent cx="4724400" cy="2931159"/>
            <wp:effectExtent l="0" t="0" r="0" b="3175"/>
            <wp:docPr id="1112763397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149" cy="2934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0F5F7" w14:textId="12562A01" w:rsidR="00CE76E9" w:rsidRPr="009E45B5" w:rsidRDefault="00844C2A" w:rsidP="00844C2A">
      <w:pPr>
        <w:pStyle w:val="ListParagraph"/>
        <w:numPr>
          <w:ilvl w:val="0"/>
          <w:numId w:val="4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>FPR Comparison</w:t>
      </w:r>
    </w:p>
    <w:p w14:paraId="313AE752" w14:textId="77777777" w:rsidR="00844C2A" w:rsidRDefault="00D14093" w:rsidP="00844C2A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drawing>
          <wp:inline distT="0" distB="0" distL="0" distR="0" wp14:anchorId="39890DF9" wp14:editId="791E708A">
            <wp:extent cx="4607246" cy="2858473"/>
            <wp:effectExtent l="0" t="0" r="3175" b="0"/>
            <wp:docPr id="833574277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364" cy="2864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F0A2D" w14:textId="1E3D6CA7" w:rsidR="00844C2A" w:rsidRPr="009E45B5" w:rsidRDefault="00844C2A" w:rsidP="00844C2A">
      <w:pPr>
        <w:pStyle w:val="ListParagraph"/>
        <w:numPr>
          <w:ilvl w:val="0"/>
          <w:numId w:val="4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>FNR Comparison</w:t>
      </w:r>
    </w:p>
    <w:p w14:paraId="643E4EEF" w14:textId="77777777" w:rsidR="00844C2A" w:rsidRDefault="00D14093" w:rsidP="00844C2A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92F9567" wp14:editId="484B8B3F">
            <wp:extent cx="4928075" cy="3057525"/>
            <wp:effectExtent l="0" t="0" r="6350" b="0"/>
            <wp:docPr id="304076280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346" cy="3065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59F2E" w14:textId="6B7A85AD" w:rsidR="00844C2A" w:rsidRPr="009E45B5" w:rsidRDefault="00844C2A" w:rsidP="00844C2A">
      <w:pPr>
        <w:pStyle w:val="ListParagraph"/>
        <w:numPr>
          <w:ilvl w:val="0"/>
          <w:numId w:val="4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>Specificity Comparison</w:t>
      </w:r>
    </w:p>
    <w:p w14:paraId="6E1164A5" w14:textId="77777777" w:rsidR="00844C2A" w:rsidRDefault="00D14093" w:rsidP="00844C2A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drawing>
          <wp:inline distT="0" distB="0" distL="0" distR="0" wp14:anchorId="202A6BAF" wp14:editId="0AE6A358">
            <wp:extent cx="4789906" cy="2971800"/>
            <wp:effectExtent l="0" t="0" r="0" b="0"/>
            <wp:docPr id="1088695724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464" cy="2982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321EF8" w14:textId="426768DB" w:rsidR="00844C2A" w:rsidRPr="009E45B5" w:rsidRDefault="00844C2A" w:rsidP="00844C2A">
      <w:pPr>
        <w:pStyle w:val="ListParagraph"/>
        <w:numPr>
          <w:ilvl w:val="0"/>
          <w:numId w:val="4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>DSC Comparison</w:t>
      </w:r>
    </w:p>
    <w:p w14:paraId="7FA6C6F4" w14:textId="77777777" w:rsidR="00844C2A" w:rsidRDefault="00D14093" w:rsidP="00844C2A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6B68002" wp14:editId="636E5D63">
            <wp:extent cx="4578985" cy="2840939"/>
            <wp:effectExtent l="0" t="0" r="0" b="0"/>
            <wp:docPr id="664262583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039" cy="284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F34A21" w14:textId="7C6588AE" w:rsidR="00844C2A" w:rsidRPr="009E45B5" w:rsidRDefault="00844C2A" w:rsidP="00844C2A">
      <w:pPr>
        <w:pStyle w:val="ListParagraph"/>
        <w:numPr>
          <w:ilvl w:val="0"/>
          <w:numId w:val="4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>Jaccard Index Comparison</w:t>
      </w:r>
    </w:p>
    <w:p w14:paraId="4A60EBF8" w14:textId="1C0179B5" w:rsidR="00D14093" w:rsidRDefault="00D14093" w:rsidP="00844C2A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drawing>
          <wp:inline distT="0" distB="0" distL="0" distR="0" wp14:anchorId="026C5077" wp14:editId="1057A66C">
            <wp:extent cx="5731510" cy="3556000"/>
            <wp:effectExtent l="0" t="0" r="2540" b="6350"/>
            <wp:docPr id="1369034455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7D195" w14:textId="61362CFD" w:rsidR="00844C2A" w:rsidRPr="009E45B5" w:rsidRDefault="00844C2A" w:rsidP="00844C2A">
      <w:pPr>
        <w:pStyle w:val="ListParagraph"/>
        <w:numPr>
          <w:ilvl w:val="0"/>
          <w:numId w:val="4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ACU </w:t>
      </w:r>
      <w:r w:rsidR="00A86891" w:rsidRPr="009E45B5">
        <w:rPr>
          <w:rFonts w:ascii="Times New Roman" w:hAnsi="Times New Roman" w:cs="Times New Roman"/>
          <w:b/>
          <w:bCs/>
          <w:sz w:val="24"/>
          <w:szCs w:val="24"/>
        </w:rPr>
        <w:t>Comparison</w:t>
      </w:r>
    </w:p>
    <w:p w14:paraId="5D886B88" w14:textId="77777777" w:rsidR="00844C2A" w:rsidRDefault="00844C2A" w:rsidP="00F1355F">
      <w:pPr>
        <w:pStyle w:val="ListParagraph"/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4977D7" w14:textId="7668DBCF" w:rsidR="00D14093" w:rsidRPr="00A86891" w:rsidRDefault="000F6E3F" w:rsidP="00A86891">
      <w:pPr>
        <w:pStyle w:val="ListParagraph"/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8689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2:   </w:t>
      </w:r>
      <w:r w:rsidR="00D14093" w:rsidRPr="00A86891">
        <w:rPr>
          <w:rFonts w:ascii="Times New Roman" w:hAnsi="Times New Roman" w:cs="Times New Roman"/>
          <w:b/>
          <w:bCs/>
          <w:sz w:val="24"/>
          <w:szCs w:val="24"/>
        </w:rPr>
        <w:t>Augmentation stage- with/ without</w:t>
      </w:r>
    </w:p>
    <w:p w14:paraId="3487386A" w14:textId="77777777" w:rsidR="00D14093" w:rsidRPr="00F1355F" w:rsidRDefault="00D14093" w:rsidP="00D14093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E452E4" w14:textId="77777777" w:rsidR="00A86891" w:rsidRDefault="00D14093" w:rsidP="00D14093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9831C4" wp14:editId="22B9DCFC">
            <wp:extent cx="5731510" cy="3556000"/>
            <wp:effectExtent l="0" t="0" r="2540" b="6350"/>
            <wp:docPr id="994279163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39E88" w14:textId="577F2CD0" w:rsidR="00A86891" w:rsidRPr="009E45B5" w:rsidRDefault="00A86891" w:rsidP="00357EDC">
      <w:pPr>
        <w:pStyle w:val="ListParagraph"/>
        <w:numPr>
          <w:ilvl w:val="0"/>
          <w:numId w:val="5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Accuracy Comparison (Feature Extraction) </w:t>
      </w:r>
    </w:p>
    <w:p w14:paraId="3F877AFE" w14:textId="77777777" w:rsidR="00A86891" w:rsidRDefault="00D14093" w:rsidP="00D14093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drawing>
          <wp:inline distT="0" distB="0" distL="0" distR="0" wp14:anchorId="4F5F6C8A" wp14:editId="1AD3BE6E">
            <wp:extent cx="5731510" cy="3556000"/>
            <wp:effectExtent l="0" t="0" r="2540" b="6350"/>
            <wp:docPr id="192823276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0FA58" w14:textId="77777777" w:rsidR="00A86891" w:rsidRDefault="00A86891" w:rsidP="00D14093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905E96" w14:textId="2F4DA5E5" w:rsidR="00357EDC" w:rsidRPr="009E45B5" w:rsidRDefault="00357EDC" w:rsidP="00357EDC">
      <w:pPr>
        <w:pStyle w:val="ListParagraph"/>
        <w:numPr>
          <w:ilvl w:val="0"/>
          <w:numId w:val="5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>F1-Score Comparison (</w:t>
      </w: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Feature Extraction) </w:t>
      </w:r>
    </w:p>
    <w:p w14:paraId="2D2009C1" w14:textId="38897503" w:rsidR="00A86891" w:rsidRDefault="00A86891" w:rsidP="00357EDC">
      <w:pPr>
        <w:pStyle w:val="ListParagraph"/>
        <w:spacing w:line="276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0C0CBF95" w14:textId="77777777" w:rsidR="00357EDC" w:rsidRDefault="00D14093" w:rsidP="00D14093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83D42B3" wp14:editId="7134A477">
            <wp:extent cx="5731510" cy="3556000"/>
            <wp:effectExtent l="0" t="0" r="2540" b="6350"/>
            <wp:docPr id="80815778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1B03D" w14:textId="3016298B" w:rsidR="00357EDC" w:rsidRPr="009E45B5" w:rsidRDefault="00357EDC" w:rsidP="00357EDC">
      <w:pPr>
        <w:pStyle w:val="ListParagraph"/>
        <w:numPr>
          <w:ilvl w:val="0"/>
          <w:numId w:val="5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Kappa Comparison </w:t>
      </w:r>
      <w:r w:rsidRPr="009E45B5">
        <w:rPr>
          <w:rFonts w:ascii="Times New Roman" w:hAnsi="Times New Roman" w:cs="Times New Roman"/>
          <w:b/>
          <w:bCs/>
          <w:sz w:val="24"/>
          <w:szCs w:val="24"/>
        </w:rPr>
        <w:t>(Feature Extraction)</w:t>
      </w:r>
    </w:p>
    <w:p w14:paraId="345A2ADD" w14:textId="77777777" w:rsidR="00357EDC" w:rsidRDefault="00D14093" w:rsidP="00D14093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drawing>
          <wp:inline distT="0" distB="0" distL="0" distR="0" wp14:anchorId="0B966876" wp14:editId="24323AD4">
            <wp:extent cx="5731510" cy="3556000"/>
            <wp:effectExtent l="0" t="0" r="2540" b="6350"/>
            <wp:docPr id="34167132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B5809" w14:textId="6ECEBFD2" w:rsidR="00357EDC" w:rsidRPr="009E45B5" w:rsidRDefault="00357EDC" w:rsidP="00357EDC">
      <w:pPr>
        <w:pStyle w:val="ListParagraph"/>
        <w:numPr>
          <w:ilvl w:val="0"/>
          <w:numId w:val="5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Precision Comparison </w:t>
      </w: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(Feature Extraction) </w:t>
      </w: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35FE7EA9" w14:textId="77777777" w:rsidR="00357EDC" w:rsidRDefault="00D14093" w:rsidP="00D14093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607A731" wp14:editId="5EA5C3E9">
            <wp:extent cx="5731510" cy="3556000"/>
            <wp:effectExtent l="0" t="0" r="2540" b="6350"/>
            <wp:docPr id="1926543803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7CCD7" w14:textId="707B574F" w:rsidR="00357EDC" w:rsidRPr="009E45B5" w:rsidRDefault="00357EDC" w:rsidP="00357EDC">
      <w:pPr>
        <w:pStyle w:val="ListParagraph"/>
        <w:numPr>
          <w:ilvl w:val="0"/>
          <w:numId w:val="5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Recall Comparison </w:t>
      </w: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(Feature Extraction) </w:t>
      </w: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CA995A0" w14:textId="77777777" w:rsidR="00357EDC" w:rsidRDefault="00D14093" w:rsidP="00D14093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drawing>
          <wp:inline distT="0" distB="0" distL="0" distR="0" wp14:anchorId="1859BBEE" wp14:editId="458B5DB8">
            <wp:extent cx="5731510" cy="3556000"/>
            <wp:effectExtent l="0" t="0" r="2540" b="6350"/>
            <wp:docPr id="77698808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7FC33" w14:textId="2A2675C0" w:rsidR="00357EDC" w:rsidRPr="009E45B5" w:rsidRDefault="00357EDC" w:rsidP="00357EDC">
      <w:pPr>
        <w:pStyle w:val="ListParagraph"/>
        <w:numPr>
          <w:ilvl w:val="0"/>
          <w:numId w:val="5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FPR Comparison </w:t>
      </w: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(Feature Extraction) </w:t>
      </w:r>
    </w:p>
    <w:p w14:paraId="5C92A244" w14:textId="77777777" w:rsidR="002D3E53" w:rsidRDefault="00D14093" w:rsidP="00D14093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E9747E5" wp14:editId="5CADCCD2">
            <wp:extent cx="5731510" cy="3556000"/>
            <wp:effectExtent l="0" t="0" r="2540" b="6350"/>
            <wp:docPr id="1775296501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9BE8E" w14:textId="77777777" w:rsidR="002D3E53" w:rsidRPr="009E45B5" w:rsidRDefault="002D3E53" w:rsidP="002D3E53">
      <w:pPr>
        <w:pStyle w:val="ListParagraph"/>
        <w:numPr>
          <w:ilvl w:val="0"/>
          <w:numId w:val="5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FNR Comparison </w:t>
      </w: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(Feature Extraction) </w:t>
      </w:r>
    </w:p>
    <w:p w14:paraId="2F359D75" w14:textId="2A8FFB85" w:rsidR="002D3E53" w:rsidRDefault="002D3E53" w:rsidP="002D3E53">
      <w:pPr>
        <w:pStyle w:val="ListParagraph"/>
        <w:spacing w:line="276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439687" w14:textId="77777777" w:rsidR="002D3E53" w:rsidRDefault="00D14093" w:rsidP="00D14093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drawing>
          <wp:inline distT="0" distB="0" distL="0" distR="0" wp14:anchorId="129769B6" wp14:editId="55BF214A">
            <wp:extent cx="5731510" cy="3556000"/>
            <wp:effectExtent l="0" t="0" r="2540" b="6350"/>
            <wp:docPr id="1189700669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F7BDB" w14:textId="77777777" w:rsidR="002D3E53" w:rsidRPr="009E45B5" w:rsidRDefault="002D3E53" w:rsidP="002D3E53">
      <w:pPr>
        <w:pStyle w:val="ListParagraph"/>
        <w:numPr>
          <w:ilvl w:val="0"/>
          <w:numId w:val="5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Specific Comparison </w:t>
      </w: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(Feature Extraction) </w:t>
      </w:r>
    </w:p>
    <w:p w14:paraId="0FD73B54" w14:textId="5CBF6C14" w:rsidR="002D3E53" w:rsidRPr="009E45B5" w:rsidRDefault="002D3E53" w:rsidP="002D3E53">
      <w:pPr>
        <w:pStyle w:val="ListParagraph"/>
        <w:spacing w:line="276" w:lineRule="auto"/>
        <w:ind w:left="108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6D37329" w14:textId="77777777" w:rsidR="002D3E53" w:rsidRDefault="00D14093" w:rsidP="00D14093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06CFA3D" wp14:editId="0FC8AE49">
            <wp:extent cx="5731510" cy="3556000"/>
            <wp:effectExtent l="0" t="0" r="2540" b="6350"/>
            <wp:docPr id="425913895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E17FA" w14:textId="3DFCB9B1" w:rsidR="00D91661" w:rsidRPr="009E45B5" w:rsidRDefault="00D91661" w:rsidP="00D91661">
      <w:pPr>
        <w:pStyle w:val="ListParagraph"/>
        <w:numPr>
          <w:ilvl w:val="0"/>
          <w:numId w:val="5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>DSC Comparison (</w:t>
      </w: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Feature Extraction) </w:t>
      </w:r>
    </w:p>
    <w:p w14:paraId="01F2B10F" w14:textId="0EAAD0D4" w:rsidR="002D3E53" w:rsidRPr="00D91661" w:rsidRDefault="002D3E53" w:rsidP="00D91661">
      <w:pPr>
        <w:spacing w:line="276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6E1F99A8" w14:textId="77777777" w:rsidR="00D91661" w:rsidRDefault="00D14093" w:rsidP="00D14093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drawing>
          <wp:inline distT="0" distB="0" distL="0" distR="0" wp14:anchorId="20D2DBDF" wp14:editId="5449BA13">
            <wp:extent cx="5731510" cy="3556000"/>
            <wp:effectExtent l="0" t="0" r="2540" b="6350"/>
            <wp:docPr id="459035918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9265C" w14:textId="77777777" w:rsidR="00D91661" w:rsidRPr="009E45B5" w:rsidRDefault="00D91661" w:rsidP="00D91661">
      <w:pPr>
        <w:pStyle w:val="ListParagraph"/>
        <w:numPr>
          <w:ilvl w:val="0"/>
          <w:numId w:val="5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Jaccard Index Comparison </w:t>
      </w: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(Feature Extraction) </w:t>
      </w:r>
    </w:p>
    <w:p w14:paraId="14328BE0" w14:textId="5AE159BB" w:rsidR="00D91661" w:rsidRPr="00D91661" w:rsidRDefault="00D91661" w:rsidP="00D91661">
      <w:pPr>
        <w:spacing w:line="276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428C1506" w14:textId="5E0482ED" w:rsidR="00D14093" w:rsidRDefault="00D14093" w:rsidP="00D14093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55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B74505B" wp14:editId="283B8AA7">
            <wp:extent cx="5731510" cy="3556000"/>
            <wp:effectExtent l="0" t="0" r="2540" b="6350"/>
            <wp:docPr id="1318083796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305C5" w14:textId="77777777" w:rsidR="00D91661" w:rsidRPr="009E45B5" w:rsidRDefault="00D91661" w:rsidP="00D91661">
      <w:pPr>
        <w:pStyle w:val="ListParagraph"/>
        <w:numPr>
          <w:ilvl w:val="0"/>
          <w:numId w:val="5"/>
        </w:num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AUC Comparison </w:t>
      </w:r>
      <w:r w:rsidRPr="009E45B5">
        <w:rPr>
          <w:rFonts w:ascii="Times New Roman" w:hAnsi="Times New Roman" w:cs="Times New Roman"/>
          <w:b/>
          <w:bCs/>
          <w:sz w:val="24"/>
          <w:szCs w:val="24"/>
        </w:rPr>
        <w:t xml:space="preserve">(Feature Extraction) </w:t>
      </w:r>
    </w:p>
    <w:p w14:paraId="57CE5DD1" w14:textId="5761132F" w:rsidR="00D91661" w:rsidRPr="00D91661" w:rsidRDefault="00D91661" w:rsidP="00D9166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0F61D9" w14:textId="54A8254D" w:rsidR="00D14093" w:rsidRPr="00F1355F" w:rsidRDefault="000F6E3F" w:rsidP="00F1355F">
      <w:p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3: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355F">
        <w:rPr>
          <w:rFonts w:ascii="Times New Roman" w:hAnsi="Times New Roman" w:cs="Times New Roman"/>
          <w:sz w:val="24"/>
          <w:szCs w:val="24"/>
        </w:rPr>
        <w:t xml:space="preserve"> </w:t>
      </w:r>
      <w:r w:rsidR="00D14093" w:rsidRPr="00F1355F">
        <w:rPr>
          <w:rFonts w:ascii="Times New Roman" w:hAnsi="Times New Roman" w:cs="Times New Roman"/>
          <w:sz w:val="24"/>
          <w:szCs w:val="24"/>
        </w:rPr>
        <w:t>Analysis on feature extraction stage – with/ without</w:t>
      </w:r>
    </w:p>
    <w:p w14:paraId="0F6EB459" w14:textId="77777777" w:rsidR="00D14093" w:rsidRPr="00F1355F" w:rsidRDefault="00D14093"/>
    <w:sectPr w:rsidR="00D14093" w:rsidRPr="00F135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E0F77"/>
    <w:multiLevelType w:val="hybridMultilevel"/>
    <w:tmpl w:val="385ED0DC"/>
    <w:lvl w:ilvl="0" w:tplc="D1764F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2758A"/>
    <w:multiLevelType w:val="hybridMultilevel"/>
    <w:tmpl w:val="0050536C"/>
    <w:lvl w:ilvl="0" w:tplc="AE941A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7C5BF2"/>
    <w:multiLevelType w:val="hybridMultilevel"/>
    <w:tmpl w:val="7840A114"/>
    <w:lvl w:ilvl="0" w:tplc="AE4E62A6">
      <w:start w:val="1"/>
      <w:numFmt w:val="decimal"/>
      <w:lvlText w:val="Figure %1:"/>
      <w:lvlJc w:val="left"/>
      <w:pPr>
        <w:ind w:left="720" w:hanging="360"/>
      </w:pPr>
      <w:rPr>
        <w:rFonts w:hint="default"/>
        <w:b/>
        <w:bCs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F370BA"/>
    <w:multiLevelType w:val="hybridMultilevel"/>
    <w:tmpl w:val="79E49550"/>
    <w:lvl w:ilvl="0" w:tplc="1208396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570181D"/>
    <w:multiLevelType w:val="hybridMultilevel"/>
    <w:tmpl w:val="F5185C7C"/>
    <w:lvl w:ilvl="0" w:tplc="2AAEB8CC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8806993">
    <w:abstractNumId w:val="2"/>
  </w:num>
  <w:num w:numId="2" w16cid:durableId="1595940604">
    <w:abstractNumId w:val="1"/>
  </w:num>
  <w:num w:numId="3" w16cid:durableId="225071832">
    <w:abstractNumId w:val="0"/>
  </w:num>
  <w:num w:numId="4" w16cid:durableId="478697264">
    <w:abstractNumId w:val="4"/>
  </w:num>
  <w:num w:numId="5" w16cid:durableId="4305141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093"/>
    <w:rsid w:val="00032F39"/>
    <w:rsid w:val="000F6E3F"/>
    <w:rsid w:val="00141BEC"/>
    <w:rsid w:val="00157885"/>
    <w:rsid w:val="001B2CAF"/>
    <w:rsid w:val="002D3E53"/>
    <w:rsid w:val="00357EDC"/>
    <w:rsid w:val="003B2FD0"/>
    <w:rsid w:val="003D0EC8"/>
    <w:rsid w:val="00607A49"/>
    <w:rsid w:val="00844C2A"/>
    <w:rsid w:val="00867360"/>
    <w:rsid w:val="00914756"/>
    <w:rsid w:val="009A1DFC"/>
    <w:rsid w:val="009E3DD8"/>
    <w:rsid w:val="009E45B5"/>
    <w:rsid w:val="00A86891"/>
    <w:rsid w:val="00AF0F75"/>
    <w:rsid w:val="00CE76E9"/>
    <w:rsid w:val="00CF58E9"/>
    <w:rsid w:val="00D14093"/>
    <w:rsid w:val="00D91661"/>
    <w:rsid w:val="00DE75A5"/>
    <w:rsid w:val="00E4085F"/>
    <w:rsid w:val="00F13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673454"/>
  <w15:chartTrackingRefBased/>
  <w15:docId w15:val="{0C1338D1-C081-468B-ACD0-EA979EE64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09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40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0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0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0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0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0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0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0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0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0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0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0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0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0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0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0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0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0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0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0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0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0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0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40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0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40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0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0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09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A1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theme" Target="theme/theme1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8" Type="http://schemas.openxmlformats.org/officeDocument/2006/relationships/image" Target="media/image4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7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sundar</dc:creator>
  <cp:keywords/>
  <dc:description/>
  <cp:lastModifiedBy>HAPPY</cp:lastModifiedBy>
  <cp:revision>22</cp:revision>
  <dcterms:created xsi:type="dcterms:W3CDTF">2025-07-05T02:41:00Z</dcterms:created>
  <dcterms:modified xsi:type="dcterms:W3CDTF">2025-08-08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60a35f-6a25-4305-b9f0-ff988d8ba144</vt:lpwstr>
  </property>
</Properties>
</file>